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71BBF" w14:textId="29CEB58A" w:rsidR="006B309C" w:rsidRDefault="004D20B4" w:rsidP="00E5148A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0E6CC4" w:rsidRPr="00E5148A">
        <w:rPr>
          <w:rFonts w:ascii="Times New Roman" w:hAnsi="Times New Roman" w:cs="Times New Roman"/>
          <w:b/>
        </w:rPr>
        <w:t xml:space="preserve">Table </w:t>
      </w:r>
      <w:r w:rsidR="00FA2EDE" w:rsidRPr="00E5148A">
        <w:rPr>
          <w:rFonts w:ascii="Times New Roman" w:hAnsi="Times New Roman" w:cs="Times New Roman"/>
          <w:b/>
        </w:rPr>
        <w:t>1</w:t>
      </w:r>
      <w:r w:rsidR="00842F66">
        <w:rPr>
          <w:rFonts w:ascii="Times New Roman" w:hAnsi="Times New Roman" w:cs="Times New Roman"/>
          <w:b/>
        </w:rPr>
        <w:t xml:space="preserve"> </w:t>
      </w:r>
      <w:r w:rsidR="002F302E">
        <w:rPr>
          <w:rFonts w:ascii="Times New Roman" w:hAnsi="Times New Roman" w:cs="Times New Roman"/>
          <w:bCs/>
        </w:rPr>
        <w:t>Baseline</w:t>
      </w:r>
      <w:r w:rsidR="00F576C0" w:rsidRPr="00E5148A">
        <w:rPr>
          <w:rFonts w:ascii="Times New Roman" w:hAnsi="Times New Roman" w:cs="Times New Roman"/>
          <w:bCs/>
        </w:rPr>
        <w:t xml:space="preserve"> c</w:t>
      </w:r>
      <w:r w:rsidR="000E6CC4" w:rsidRPr="00E5148A">
        <w:rPr>
          <w:rFonts w:ascii="Times New Roman" w:hAnsi="Times New Roman" w:cs="Times New Roman"/>
        </w:rPr>
        <w:t xml:space="preserve">haracteristics of </w:t>
      </w:r>
      <w:r w:rsidR="00EF3D87">
        <w:rPr>
          <w:rFonts w:ascii="Times New Roman" w:hAnsi="Times New Roman" w:cs="Times New Roman"/>
        </w:rPr>
        <w:t xml:space="preserve">male and female </w:t>
      </w:r>
      <w:r w:rsidR="00F20433">
        <w:rPr>
          <w:rFonts w:ascii="Times New Roman" w:hAnsi="Times New Roman" w:cs="Times New Roman"/>
        </w:rPr>
        <w:t>in</w:t>
      </w:r>
      <w:r w:rsidR="000E6CC4" w:rsidRPr="00E5148A">
        <w:rPr>
          <w:rFonts w:ascii="Times New Roman" w:hAnsi="Times New Roman" w:cs="Times New Roman"/>
        </w:rPr>
        <w:t xml:space="preserve">patients with </w:t>
      </w:r>
      <w:r w:rsidR="00F20433">
        <w:rPr>
          <w:rFonts w:ascii="Times New Roman" w:hAnsi="Times New Roman" w:cs="Times New Roman"/>
        </w:rPr>
        <w:t xml:space="preserve">hepatorenal syndrome </w:t>
      </w:r>
    </w:p>
    <w:tbl>
      <w:tblPr>
        <w:tblW w:w="4546" w:type="pct"/>
        <w:tblLayout w:type="fixed"/>
        <w:tblCellMar>
          <w:left w:w="99" w:type="dxa"/>
          <w:right w:w="99" w:type="dxa"/>
        </w:tblCellMar>
        <w:tblLook w:val="00A0" w:firstRow="1" w:lastRow="0" w:firstColumn="1" w:lastColumn="0" w:noHBand="0" w:noVBand="0"/>
      </w:tblPr>
      <w:tblGrid>
        <w:gridCol w:w="5071"/>
        <w:gridCol w:w="1882"/>
        <w:gridCol w:w="1834"/>
        <w:gridCol w:w="1755"/>
        <w:gridCol w:w="1416"/>
      </w:tblGrid>
      <w:tr w:rsidR="0058391B" w:rsidRPr="005A3D6D" w14:paraId="0A0951A6" w14:textId="77777777" w:rsidTr="004D20B4">
        <w:trPr>
          <w:trHeight w:val="722"/>
        </w:trPr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5D5E1DA" w14:textId="77777777" w:rsidR="004D20B4" w:rsidRPr="005A3D6D" w:rsidRDefault="004D20B4" w:rsidP="00F05876">
            <w:pPr>
              <w:spacing w:line="240" w:lineRule="auto"/>
            </w:pPr>
            <w:bookmarkStart w:id="0" w:name="_Hlk134736914"/>
            <w:r w:rsidRPr="005A3D6D">
              <w:t>Variables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2FE8" w14:textId="77777777" w:rsidR="004D20B4" w:rsidRDefault="004D20B4" w:rsidP="00F05876">
            <w:pPr>
              <w:spacing w:line="240" w:lineRule="auto"/>
              <w:jc w:val="center"/>
            </w:pPr>
            <w:r>
              <w:t>Total</w:t>
            </w:r>
          </w:p>
          <w:p w14:paraId="34A8843D" w14:textId="6AC6D70F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(</w:t>
            </w:r>
            <w:r w:rsidRPr="00D34EC9">
              <w:rPr>
                <w:i/>
              </w:rPr>
              <w:t>N</w:t>
            </w:r>
            <w:r>
              <w:t xml:space="preserve"> = 1,</w:t>
            </w:r>
            <w:r w:rsidR="009A2A54">
              <w:t>412</w:t>
            </w:r>
            <w:r>
              <w:t>)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E5F166" w14:textId="13F7A803" w:rsidR="004D20B4" w:rsidRPr="005A3D6D" w:rsidRDefault="004D20B4" w:rsidP="00F05876">
            <w:pPr>
              <w:spacing w:line="240" w:lineRule="auto"/>
              <w:jc w:val="center"/>
            </w:pPr>
            <w:r>
              <w:t>Male</w:t>
            </w:r>
            <w:r w:rsidR="00EF3D87">
              <w:t>s</w:t>
            </w:r>
          </w:p>
          <w:p w14:paraId="736ABCB4" w14:textId="69353ABB" w:rsidR="004D20B4" w:rsidRDefault="004D20B4">
            <w:pPr>
              <w:spacing w:line="240" w:lineRule="auto"/>
              <w:jc w:val="center"/>
            </w:pPr>
            <w:r w:rsidRPr="005A3D6D">
              <w:t>(</w:t>
            </w:r>
            <w:r w:rsidRPr="00D34EC9">
              <w:rPr>
                <w:i/>
              </w:rPr>
              <w:t>N</w:t>
            </w:r>
            <w:r w:rsidRPr="005A3D6D">
              <w:t xml:space="preserve"> = </w:t>
            </w:r>
            <w:r w:rsidR="009A2A54">
              <w:t>923</w:t>
            </w:r>
            <w:r w:rsidRPr="005A3D6D">
              <w:t>)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63FBF" w14:textId="4A64B4C2" w:rsidR="004D20B4" w:rsidRDefault="004D20B4" w:rsidP="00F05876">
            <w:pPr>
              <w:spacing w:line="240" w:lineRule="auto"/>
              <w:jc w:val="center"/>
            </w:pPr>
            <w:r>
              <w:t>Female</w:t>
            </w:r>
            <w:r w:rsidR="00EF3D87">
              <w:t>s</w:t>
            </w:r>
          </w:p>
          <w:p w14:paraId="1658740E" w14:textId="3A1B0182" w:rsidR="004D20B4" w:rsidRDefault="004D20B4">
            <w:pPr>
              <w:spacing w:line="240" w:lineRule="auto"/>
              <w:jc w:val="center"/>
            </w:pPr>
            <w:r w:rsidRPr="00B0251E" w:rsidDel="00B0251E">
              <w:t xml:space="preserve"> </w:t>
            </w:r>
            <w:r w:rsidRPr="005A3D6D">
              <w:t>(</w:t>
            </w:r>
            <w:r>
              <w:rPr>
                <w:i/>
              </w:rPr>
              <w:t>N</w:t>
            </w:r>
            <w:r w:rsidRPr="005A3D6D">
              <w:t xml:space="preserve"> =</w:t>
            </w:r>
            <w:r>
              <w:t xml:space="preserve"> </w:t>
            </w:r>
            <w:r w:rsidR="009A2A54">
              <w:t>489</w:t>
            </w:r>
            <w:r>
              <w:t>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9059E" w14:textId="2EF9E541" w:rsidR="004D20B4" w:rsidRPr="005A3D6D" w:rsidRDefault="004D20B4" w:rsidP="00EC43F3">
            <w:pPr>
              <w:spacing w:line="240" w:lineRule="auto"/>
              <w:jc w:val="center"/>
              <w:rPr>
                <w:i/>
              </w:rPr>
            </w:pPr>
            <w:r w:rsidRPr="00641E08">
              <w:rPr>
                <w:i/>
                <w:iCs/>
              </w:rPr>
              <w:t>P</w:t>
            </w:r>
            <w:r w:rsidRPr="005A3D6D">
              <w:t>-value</w:t>
            </w:r>
          </w:p>
        </w:tc>
      </w:tr>
      <w:tr w:rsidR="004D20B4" w14:paraId="62FD289C" w14:textId="77777777" w:rsidTr="00641E08">
        <w:trPr>
          <w:trHeight w:val="407"/>
        </w:trPr>
        <w:tc>
          <w:tcPr>
            <w:tcW w:w="1684" w:type="pct"/>
            <w:tcBorders>
              <w:top w:val="single" w:sz="4" w:space="0" w:color="auto"/>
            </w:tcBorders>
            <w:noWrap/>
            <w:vAlign w:val="center"/>
          </w:tcPr>
          <w:p w14:paraId="228DF937" w14:textId="77777777" w:rsidR="004D20B4" w:rsidRDefault="004D20B4" w:rsidP="00F05876">
            <w:pPr>
              <w:spacing w:line="240" w:lineRule="auto"/>
            </w:pPr>
            <w:r w:rsidRPr="005A3D6D">
              <w:t>Age</w:t>
            </w:r>
            <w:r>
              <w:t xml:space="preserve"> (</w:t>
            </w:r>
            <w:r w:rsidRPr="005A3D6D">
              <w:t>year</w:t>
            </w:r>
            <w:r>
              <w:t xml:space="preserve">), </w:t>
            </w:r>
            <w:r w:rsidRPr="00E5148A">
              <w:t xml:space="preserve">mean </w:t>
            </w:r>
            <w:r>
              <w:t>(</w:t>
            </w:r>
            <w:r w:rsidRPr="00E5148A">
              <w:t>SD</w:t>
            </w:r>
            <w:r>
              <w:t>)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B9E7764" w14:textId="0FF86C61" w:rsidR="004D20B4" w:rsidRDefault="004D20B4">
            <w:pPr>
              <w:spacing w:line="240" w:lineRule="auto"/>
              <w:jc w:val="center"/>
            </w:pPr>
            <w:r>
              <w:t>67.</w:t>
            </w:r>
            <w:r w:rsidR="009A2A54">
              <w:t>3</w:t>
            </w:r>
            <w:r>
              <w:t xml:space="preserve"> (12.</w:t>
            </w:r>
            <w:r w:rsidR="009A2A54">
              <w:t>3</w:t>
            </w:r>
            <w:r>
              <w:t>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49570AF3" w14:textId="034B06D7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6</w:t>
            </w:r>
            <w:r>
              <w:t>5.</w:t>
            </w:r>
            <w:r w:rsidR="009A2A54">
              <w:t>6</w:t>
            </w:r>
            <w:r>
              <w:t xml:space="preserve"> (11.</w:t>
            </w:r>
            <w:r w:rsidR="009A2A54">
              <w:t>7</w:t>
            </w:r>
            <w:r>
              <w:t>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noWrap/>
            <w:vAlign w:val="center"/>
          </w:tcPr>
          <w:p w14:paraId="2B4BDB07" w14:textId="77777777" w:rsidR="004D20B4" w:rsidRDefault="004D20B4" w:rsidP="00F05876">
            <w:pPr>
              <w:spacing w:line="240" w:lineRule="auto"/>
              <w:jc w:val="center"/>
            </w:pPr>
            <w:r>
              <w:rPr>
                <w:rFonts w:hint="eastAsia"/>
              </w:rPr>
              <w:t>7</w:t>
            </w:r>
            <w:r>
              <w:t>0.6 (12.8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noWrap/>
            <w:vAlign w:val="center"/>
          </w:tcPr>
          <w:p w14:paraId="181E71B7" w14:textId="77777777" w:rsidR="004D20B4" w:rsidRDefault="004D20B4" w:rsidP="00F05876">
            <w:pPr>
              <w:spacing w:line="240" w:lineRule="auto"/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4D20B4" w14:paraId="3FA8F337" w14:textId="77777777" w:rsidTr="00641E08">
        <w:trPr>
          <w:trHeight w:val="412"/>
        </w:trPr>
        <w:tc>
          <w:tcPr>
            <w:tcW w:w="1684" w:type="pct"/>
            <w:noWrap/>
            <w:vAlign w:val="center"/>
          </w:tcPr>
          <w:p w14:paraId="250BCC2E" w14:textId="77777777" w:rsidR="004D20B4" w:rsidRPr="005A3D6D" w:rsidRDefault="004D20B4" w:rsidP="00F05876">
            <w:pPr>
              <w:spacing w:line="240" w:lineRule="auto"/>
            </w:pPr>
            <w:r>
              <w:rPr>
                <w:rFonts w:hint="eastAsia"/>
              </w:rPr>
              <w:t>C</w:t>
            </w:r>
            <w:r>
              <w:t>hild-Pugh class, n (%)</w:t>
            </w:r>
          </w:p>
        </w:tc>
        <w:tc>
          <w:tcPr>
            <w:tcW w:w="625" w:type="pct"/>
            <w:vAlign w:val="center"/>
          </w:tcPr>
          <w:p w14:paraId="50A4BC94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609" w:type="pct"/>
            <w:noWrap/>
            <w:vAlign w:val="center"/>
          </w:tcPr>
          <w:p w14:paraId="5AE358A0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583" w:type="pct"/>
            <w:noWrap/>
            <w:vAlign w:val="center"/>
          </w:tcPr>
          <w:p w14:paraId="5ECBCA50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470" w:type="pct"/>
            <w:noWrap/>
            <w:vAlign w:val="center"/>
          </w:tcPr>
          <w:p w14:paraId="4B1D573F" w14:textId="705213A9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  <w:r w:rsidR="009A2A54">
              <w:t>9</w:t>
            </w:r>
          </w:p>
        </w:tc>
      </w:tr>
      <w:tr w:rsidR="004D20B4" w14:paraId="3A31B336" w14:textId="77777777" w:rsidTr="00641E08">
        <w:trPr>
          <w:trHeight w:val="419"/>
        </w:trPr>
        <w:tc>
          <w:tcPr>
            <w:tcW w:w="1684" w:type="pct"/>
            <w:noWrap/>
            <w:vAlign w:val="center"/>
          </w:tcPr>
          <w:p w14:paraId="4F874AF6" w14:textId="77777777" w:rsidR="004D20B4" w:rsidRPr="005A3D6D" w:rsidRDefault="004D20B4" w:rsidP="00F05876">
            <w:pPr>
              <w:spacing w:line="240" w:lineRule="auto"/>
            </w:pPr>
            <w:r>
              <w:tab/>
              <w:t>B</w:t>
            </w:r>
          </w:p>
        </w:tc>
        <w:tc>
          <w:tcPr>
            <w:tcW w:w="625" w:type="pct"/>
            <w:vAlign w:val="center"/>
          </w:tcPr>
          <w:p w14:paraId="1453B23C" w14:textId="1A9E0D81" w:rsidR="004D20B4" w:rsidRDefault="009A2A54">
            <w:pPr>
              <w:spacing w:line="240" w:lineRule="auto"/>
              <w:jc w:val="center"/>
            </w:pPr>
            <w:r>
              <w:t>265</w:t>
            </w:r>
            <w:r w:rsidR="004D20B4">
              <w:t xml:space="preserve"> (1</w:t>
            </w:r>
            <w:r>
              <w:t>8.8</w:t>
            </w:r>
            <w:r w:rsidR="004D20B4">
              <w:t>)</w:t>
            </w:r>
          </w:p>
        </w:tc>
        <w:tc>
          <w:tcPr>
            <w:tcW w:w="609" w:type="pct"/>
            <w:noWrap/>
            <w:vAlign w:val="center"/>
          </w:tcPr>
          <w:p w14:paraId="69E96CBB" w14:textId="0394AAA1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9A2A54">
              <w:t>55</w:t>
            </w:r>
            <w:r>
              <w:t xml:space="preserve"> (1</w:t>
            </w:r>
            <w:r w:rsidR="009A2A54">
              <w:t>6.8</w:t>
            </w:r>
            <w:r>
              <w:t>)</w:t>
            </w:r>
          </w:p>
        </w:tc>
        <w:tc>
          <w:tcPr>
            <w:tcW w:w="583" w:type="pct"/>
            <w:noWrap/>
            <w:vAlign w:val="center"/>
          </w:tcPr>
          <w:p w14:paraId="3AFD1FF8" w14:textId="568491E0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1</w:t>
            </w:r>
            <w:r w:rsidR="009A2A54">
              <w:t>10</w:t>
            </w:r>
            <w:r>
              <w:t xml:space="preserve"> (2</w:t>
            </w:r>
            <w:r w:rsidR="009A2A54">
              <w:t>2.5</w:t>
            </w:r>
            <w:r>
              <w:t>)</w:t>
            </w:r>
          </w:p>
        </w:tc>
        <w:tc>
          <w:tcPr>
            <w:tcW w:w="470" w:type="pct"/>
            <w:noWrap/>
            <w:vAlign w:val="center"/>
          </w:tcPr>
          <w:p w14:paraId="1BC0455D" w14:textId="77777777" w:rsidR="004D20B4" w:rsidRDefault="004D20B4" w:rsidP="00F05876">
            <w:pPr>
              <w:spacing w:line="240" w:lineRule="auto"/>
              <w:jc w:val="center"/>
            </w:pPr>
          </w:p>
        </w:tc>
      </w:tr>
      <w:tr w:rsidR="004D20B4" w14:paraId="695D6468" w14:textId="77777777" w:rsidTr="00641E08">
        <w:trPr>
          <w:trHeight w:val="425"/>
        </w:trPr>
        <w:tc>
          <w:tcPr>
            <w:tcW w:w="1684" w:type="pct"/>
            <w:noWrap/>
            <w:vAlign w:val="center"/>
          </w:tcPr>
          <w:p w14:paraId="1FB501D3" w14:textId="77777777" w:rsidR="004D20B4" w:rsidRPr="005A3D6D" w:rsidRDefault="004D20B4" w:rsidP="00F05876">
            <w:pPr>
              <w:spacing w:line="240" w:lineRule="auto"/>
            </w:pPr>
            <w:r>
              <w:tab/>
              <w:t>C</w:t>
            </w:r>
          </w:p>
        </w:tc>
        <w:tc>
          <w:tcPr>
            <w:tcW w:w="625" w:type="pct"/>
            <w:vAlign w:val="center"/>
          </w:tcPr>
          <w:p w14:paraId="7E13C202" w14:textId="5C49F864" w:rsidR="004D20B4" w:rsidRDefault="004D20B4">
            <w:pPr>
              <w:spacing w:line="240" w:lineRule="auto"/>
              <w:jc w:val="center"/>
            </w:pPr>
            <w:r>
              <w:t>1,</w:t>
            </w:r>
            <w:r w:rsidR="009A2A54">
              <w:t>147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8</w:t>
            </w:r>
            <w:r w:rsidR="009A2A54">
              <w:t>1.2</w:t>
            </w:r>
            <w:r>
              <w:t>)</w:t>
            </w:r>
          </w:p>
        </w:tc>
        <w:tc>
          <w:tcPr>
            <w:tcW w:w="609" w:type="pct"/>
            <w:noWrap/>
            <w:vAlign w:val="center"/>
          </w:tcPr>
          <w:p w14:paraId="5706B612" w14:textId="38167A24" w:rsidR="004D20B4" w:rsidRDefault="009A2A54">
            <w:pPr>
              <w:spacing w:line="240" w:lineRule="auto"/>
              <w:jc w:val="center"/>
            </w:pPr>
            <w:r>
              <w:t>768</w:t>
            </w:r>
            <w:r w:rsidR="004D20B4">
              <w:t xml:space="preserve"> (83.</w:t>
            </w:r>
            <w:r>
              <w:t>2</w:t>
            </w:r>
            <w:r w:rsidR="004D20B4">
              <w:t>)</w:t>
            </w:r>
          </w:p>
        </w:tc>
        <w:tc>
          <w:tcPr>
            <w:tcW w:w="583" w:type="pct"/>
            <w:noWrap/>
            <w:vAlign w:val="center"/>
          </w:tcPr>
          <w:p w14:paraId="3783A762" w14:textId="1845D7D9" w:rsidR="004D20B4" w:rsidRDefault="009A2A54">
            <w:pPr>
              <w:spacing w:line="240" w:lineRule="auto"/>
              <w:jc w:val="center"/>
            </w:pPr>
            <w:r>
              <w:t>379</w:t>
            </w:r>
            <w:r w:rsidR="004D20B4">
              <w:t xml:space="preserve"> (77.</w:t>
            </w:r>
            <w:r>
              <w:t>5</w:t>
            </w:r>
            <w:r w:rsidR="004D20B4">
              <w:t>)</w:t>
            </w:r>
          </w:p>
        </w:tc>
        <w:tc>
          <w:tcPr>
            <w:tcW w:w="470" w:type="pct"/>
            <w:noWrap/>
            <w:vAlign w:val="center"/>
          </w:tcPr>
          <w:p w14:paraId="50B92215" w14:textId="77777777" w:rsidR="004D20B4" w:rsidRDefault="004D20B4" w:rsidP="00F05876">
            <w:pPr>
              <w:spacing w:line="240" w:lineRule="auto"/>
              <w:jc w:val="center"/>
            </w:pPr>
          </w:p>
        </w:tc>
      </w:tr>
      <w:tr w:rsidR="004D20B4" w14:paraId="785CAF4B" w14:textId="77777777" w:rsidTr="00641E08">
        <w:trPr>
          <w:trHeight w:val="417"/>
        </w:trPr>
        <w:tc>
          <w:tcPr>
            <w:tcW w:w="1684" w:type="pct"/>
            <w:noWrap/>
            <w:vAlign w:val="center"/>
          </w:tcPr>
          <w:p w14:paraId="3EE1CF62" w14:textId="77777777" w:rsidR="004D20B4" w:rsidRDefault="004D20B4" w:rsidP="00F05876">
            <w:pPr>
              <w:spacing w:line="240" w:lineRule="auto"/>
            </w:pPr>
            <w:proofErr w:type="spellStart"/>
            <w:r>
              <w:rPr>
                <w:rFonts w:hint="eastAsia"/>
              </w:rPr>
              <w:t>E</w:t>
            </w:r>
            <w:r>
              <w:t>tiology</w:t>
            </w:r>
            <w:proofErr w:type="spellEnd"/>
            <w:r>
              <w:t>, n (%)</w:t>
            </w:r>
          </w:p>
        </w:tc>
        <w:tc>
          <w:tcPr>
            <w:tcW w:w="625" w:type="pct"/>
            <w:vAlign w:val="center"/>
          </w:tcPr>
          <w:p w14:paraId="77DDC820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609" w:type="pct"/>
            <w:noWrap/>
            <w:vAlign w:val="center"/>
          </w:tcPr>
          <w:p w14:paraId="1253788D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583" w:type="pct"/>
            <w:noWrap/>
            <w:vAlign w:val="center"/>
          </w:tcPr>
          <w:p w14:paraId="274475B1" w14:textId="77777777" w:rsidR="004D20B4" w:rsidRDefault="004D20B4" w:rsidP="00F05876">
            <w:pPr>
              <w:spacing w:line="240" w:lineRule="auto"/>
              <w:jc w:val="center"/>
            </w:pPr>
          </w:p>
        </w:tc>
        <w:tc>
          <w:tcPr>
            <w:tcW w:w="470" w:type="pct"/>
            <w:noWrap/>
            <w:vAlign w:val="center"/>
          </w:tcPr>
          <w:p w14:paraId="0863D12F" w14:textId="704AF605" w:rsidR="004D20B4" w:rsidRDefault="0096618A" w:rsidP="00F05876">
            <w:pPr>
              <w:spacing w:line="240" w:lineRule="auto"/>
              <w:jc w:val="center"/>
            </w:pPr>
            <w:r>
              <w:t>&lt;</w:t>
            </w:r>
            <w:r>
              <w:rPr>
                <w:rFonts w:hint="eastAsia"/>
              </w:rPr>
              <w:t>0</w:t>
            </w:r>
            <w:r>
              <w:t>.001</w:t>
            </w:r>
          </w:p>
        </w:tc>
      </w:tr>
      <w:tr w:rsidR="004D20B4" w14:paraId="3E90E0BD" w14:textId="77777777" w:rsidTr="00641E08">
        <w:trPr>
          <w:trHeight w:val="409"/>
        </w:trPr>
        <w:tc>
          <w:tcPr>
            <w:tcW w:w="1684" w:type="pct"/>
            <w:noWrap/>
            <w:vAlign w:val="center"/>
          </w:tcPr>
          <w:p w14:paraId="16BDCB6E" w14:textId="77777777" w:rsidR="004D20B4" w:rsidRDefault="004D20B4" w:rsidP="00F05876">
            <w:pPr>
              <w:spacing w:line="240" w:lineRule="auto"/>
            </w:pPr>
            <w:r>
              <w:tab/>
              <w:t>Hepatitis B virus</w:t>
            </w:r>
          </w:p>
        </w:tc>
        <w:tc>
          <w:tcPr>
            <w:tcW w:w="625" w:type="pct"/>
            <w:vAlign w:val="center"/>
          </w:tcPr>
          <w:p w14:paraId="0A32061E" w14:textId="38610FA1" w:rsidR="004D20B4" w:rsidRDefault="004D20B4">
            <w:pPr>
              <w:spacing w:line="240" w:lineRule="auto"/>
              <w:jc w:val="center"/>
            </w:pPr>
            <w:r>
              <w:t>3</w:t>
            </w:r>
            <w:r w:rsidR="009A2A54">
              <w:t>2</w:t>
            </w:r>
            <w:r>
              <w:t xml:space="preserve"> (2.</w:t>
            </w:r>
            <w:r w:rsidR="009A2A54">
              <w:t>3</w:t>
            </w:r>
            <w:r>
              <w:t>)</w:t>
            </w:r>
          </w:p>
        </w:tc>
        <w:tc>
          <w:tcPr>
            <w:tcW w:w="609" w:type="pct"/>
            <w:noWrap/>
            <w:vAlign w:val="center"/>
          </w:tcPr>
          <w:p w14:paraId="3C21677E" w14:textId="1316F3BE" w:rsidR="004D20B4" w:rsidRDefault="004D20B4">
            <w:pPr>
              <w:spacing w:line="240" w:lineRule="auto"/>
              <w:jc w:val="center"/>
            </w:pPr>
            <w:r>
              <w:t>2</w:t>
            </w:r>
            <w:r w:rsidR="009A2A54">
              <w:t>4</w:t>
            </w:r>
            <w:r>
              <w:t xml:space="preserve"> (2.</w:t>
            </w:r>
            <w:r w:rsidR="009A2A54">
              <w:t>6</w:t>
            </w:r>
            <w:r>
              <w:t>)</w:t>
            </w:r>
          </w:p>
        </w:tc>
        <w:tc>
          <w:tcPr>
            <w:tcW w:w="583" w:type="pct"/>
            <w:noWrap/>
            <w:vAlign w:val="center"/>
          </w:tcPr>
          <w:p w14:paraId="688C2842" w14:textId="72916C9A" w:rsidR="004D20B4" w:rsidRDefault="004D20B4">
            <w:pPr>
              <w:spacing w:line="240" w:lineRule="auto"/>
              <w:jc w:val="center"/>
            </w:pPr>
            <w:r>
              <w:t>8 (1.</w:t>
            </w:r>
            <w:r w:rsidR="009A2A54">
              <w:t>6</w:t>
            </w:r>
            <w:r>
              <w:t>)</w:t>
            </w:r>
          </w:p>
        </w:tc>
        <w:tc>
          <w:tcPr>
            <w:tcW w:w="470" w:type="pct"/>
            <w:noWrap/>
            <w:vAlign w:val="center"/>
          </w:tcPr>
          <w:p w14:paraId="63F163DC" w14:textId="377FAE95" w:rsidR="004D20B4" w:rsidRDefault="004D20B4">
            <w:pPr>
              <w:spacing w:line="240" w:lineRule="auto"/>
              <w:jc w:val="center"/>
            </w:pPr>
          </w:p>
        </w:tc>
      </w:tr>
      <w:tr w:rsidR="004D20B4" w14:paraId="765444B7" w14:textId="77777777" w:rsidTr="00641E08">
        <w:trPr>
          <w:trHeight w:val="415"/>
        </w:trPr>
        <w:tc>
          <w:tcPr>
            <w:tcW w:w="1684" w:type="pct"/>
            <w:noWrap/>
            <w:vAlign w:val="center"/>
          </w:tcPr>
          <w:p w14:paraId="570A8920" w14:textId="77777777" w:rsidR="004D20B4" w:rsidRDefault="004D20B4" w:rsidP="00F05876">
            <w:pPr>
              <w:spacing w:line="240" w:lineRule="auto"/>
            </w:pPr>
            <w:r>
              <w:tab/>
              <w:t>Hepatitis C virus</w:t>
            </w:r>
          </w:p>
        </w:tc>
        <w:tc>
          <w:tcPr>
            <w:tcW w:w="625" w:type="pct"/>
            <w:vAlign w:val="center"/>
          </w:tcPr>
          <w:p w14:paraId="4A3B81FE" w14:textId="41AE7785" w:rsidR="004D20B4" w:rsidRDefault="009A2A54">
            <w:pPr>
              <w:spacing w:line="240" w:lineRule="auto"/>
              <w:jc w:val="center"/>
            </w:pPr>
            <w:r>
              <w:t>181</w:t>
            </w:r>
            <w:r w:rsidR="004D20B4">
              <w:t xml:space="preserve"> (12.</w:t>
            </w:r>
            <w:r>
              <w:t>8</w:t>
            </w:r>
            <w:r w:rsidR="004D20B4">
              <w:t>)</w:t>
            </w:r>
          </w:p>
        </w:tc>
        <w:tc>
          <w:tcPr>
            <w:tcW w:w="609" w:type="pct"/>
            <w:noWrap/>
            <w:vAlign w:val="center"/>
          </w:tcPr>
          <w:p w14:paraId="67F6C04B" w14:textId="79AD87CA" w:rsidR="004D20B4" w:rsidRDefault="009A2A54">
            <w:pPr>
              <w:spacing w:line="240" w:lineRule="auto"/>
              <w:jc w:val="center"/>
            </w:pPr>
            <w:r>
              <w:t>98</w:t>
            </w:r>
            <w:r w:rsidR="004D20B4">
              <w:t xml:space="preserve"> (10.</w:t>
            </w:r>
            <w:r>
              <w:t>6</w:t>
            </w:r>
            <w:r w:rsidR="004D20B4">
              <w:t>)</w:t>
            </w:r>
          </w:p>
        </w:tc>
        <w:tc>
          <w:tcPr>
            <w:tcW w:w="583" w:type="pct"/>
            <w:noWrap/>
            <w:vAlign w:val="center"/>
          </w:tcPr>
          <w:p w14:paraId="003BE0FB" w14:textId="4559985C" w:rsidR="004D20B4" w:rsidRDefault="009A2A54">
            <w:pPr>
              <w:spacing w:line="240" w:lineRule="auto"/>
              <w:jc w:val="center"/>
            </w:pPr>
            <w:r>
              <w:t>83</w:t>
            </w:r>
            <w:r w:rsidR="004D20B4">
              <w:t xml:space="preserve"> (1</w:t>
            </w:r>
            <w:r>
              <w:t>7.0</w:t>
            </w:r>
            <w:r w:rsidR="004D20B4">
              <w:t>)</w:t>
            </w:r>
          </w:p>
        </w:tc>
        <w:tc>
          <w:tcPr>
            <w:tcW w:w="470" w:type="pct"/>
            <w:noWrap/>
            <w:vAlign w:val="center"/>
          </w:tcPr>
          <w:p w14:paraId="1432A799" w14:textId="6838CE80" w:rsidR="004D20B4" w:rsidRDefault="004D20B4">
            <w:pPr>
              <w:spacing w:line="240" w:lineRule="auto"/>
              <w:jc w:val="center"/>
            </w:pPr>
          </w:p>
        </w:tc>
      </w:tr>
      <w:tr w:rsidR="004D20B4" w14:paraId="5495C13E" w14:textId="77777777" w:rsidTr="00641E08">
        <w:trPr>
          <w:trHeight w:val="421"/>
        </w:trPr>
        <w:tc>
          <w:tcPr>
            <w:tcW w:w="1684" w:type="pct"/>
            <w:noWrap/>
            <w:vAlign w:val="center"/>
          </w:tcPr>
          <w:p w14:paraId="19DD082A" w14:textId="77777777" w:rsidR="004D20B4" w:rsidRDefault="004D20B4" w:rsidP="00F05876">
            <w:pPr>
              <w:spacing w:line="240" w:lineRule="auto"/>
            </w:pPr>
            <w:r>
              <w:tab/>
              <w:t>Alcohol</w:t>
            </w:r>
          </w:p>
        </w:tc>
        <w:tc>
          <w:tcPr>
            <w:tcW w:w="625" w:type="pct"/>
            <w:vAlign w:val="center"/>
          </w:tcPr>
          <w:p w14:paraId="4F8EFDA9" w14:textId="673E8E6F" w:rsidR="004D20B4" w:rsidRDefault="009A2A54">
            <w:pPr>
              <w:spacing w:line="240" w:lineRule="auto"/>
              <w:jc w:val="center"/>
            </w:pPr>
            <w:r>
              <w:t>468</w:t>
            </w:r>
            <w:r w:rsidR="004D20B4">
              <w:t xml:space="preserve"> (33.</w:t>
            </w:r>
            <w:r>
              <w:t>1</w:t>
            </w:r>
            <w:r w:rsidR="004D20B4">
              <w:t>)</w:t>
            </w:r>
          </w:p>
        </w:tc>
        <w:tc>
          <w:tcPr>
            <w:tcW w:w="609" w:type="pct"/>
            <w:noWrap/>
            <w:vAlign w:val="center"/>
          </w:tcPr>
          <w:p w14:paraId="3BA62465" w14:textId="06F39D9F" w:rsidR="004D20B4" w:rsidRDefault="004D20B4">
            <w:pPr>
              <w:spacing w:line="240" w:lineRule="auto"/>
              <w:jc w:val="center"/>
            </w:pPr>
            <w:r>
              <w:t>4</w:t>
            </w:r>
            <w:r w:rsidR="009A2A54">
              <w:t>05</w:t>
            </w:r>
            <w:r>
              <w:t xml:space="preserve"> (4</w:t>
            </w:r>
            <w:r w:rsidR="0096618A">
              <w:t>3.9</w:t>
            </w:r>
            <w:r>
              <w:t>)</w:t>
            </w:r>
          </w:p>
        </w:tc>
        <w:tc>
          <w:tcPr>
            <w:tcW w:w="583" w:type="pct"/>
            <w:noWrap/>
            <w:vAlign w:val="center"/>
          </w:tcPr>
          <w:p w14:paraId="6FCF1506" w14:textId="5809F505" w:rsidR="004D20B4" w:rsidRDefault="004D20B4">
            <w:pPr>
              <w:spacing w:line="240" w:lineRule="auto"/>
              <w:jc w:val="center"/>
            </w:pPr>
            <w:r>
              <w:t>6</w:t>
            </w:r>
            <w:r w:rsidR="0096618A">
              <w:t>3</w:t>
            </w:r>
            <w:r>
              <w:t xml:space="preserve"> (12.</w:t>
            </w:r>
            <w:r w:rsidR="0096618A">
              <w:t>9</w:t>
            </w:r>
            <w:r>
              <w:t>)</w:t>
            </w:r>
          </w:p>
        </w:tc>
        <w:tc>
          <w:tcPr>
            <w:tcW w:w="470" w:type="pct"/>
            <w:noWrap/>
            <w:vAlign w:val="center"/>
          </w:tcPr>
          <w:p w14:paraId="76667B51" w14:textId="2431F978" w:rsidR="004D20B4" w:rsidRDefault="004D20B4">
            <w:pPr>
              <w:spacing w:line="240" w:lineRule="auto"/>
              <w:jc w:val="center"/>
            </w:pPr>
          </w:p>
        </w:tc>
      </w:tr>
      <w:tr w:rsidR="004D20B4" w14:paraId="20D4890B" w14:textId="77777777" w:rsidTr="00641E08">
        <w:trPr>
          <w:trHeight w:val="413"/>
        </w:trPr>
        <w:tc>
          <w:tcPr>
            <w:tcW w:w="1684" w:type="pct"/>
            <w:tcBorders>
              <w:bottom w:val="single" w:sz="4" w:space="0" w:color="auto"/>
            </w:tcBorders>
            <w:noWrap/>
            <w:vAlign w:val="center"/>
          </w:tcPr>
          <w:p w14:paraId="10235A3E" w14:textId="77777777" w:rsidR="004D20B4" w:rsidRDefault="004D20B4" w:rsidP="00F05876">
            <w:pPr>
              <w:spacing w:line="240" w:lineRule="auto"/>
            </w:pPr>
            <w:r>
              <w:tab/>
              <w:t>Unspecified</w:t>
            </w: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3749B386" w14:textId="5BCEA569" w:rsidR="004D20B4" w:rsidRDefault="0096618A">
            <w:pPr>
              <w:spacing w:line="240" w:lineRule="auto"/>
              <w:jc w:val="center"/>
            </w:pPr>
            <w:r>
              <w:t>731</w:t>
            </w:r>
            <w:r w:rsidR="004D20B4">
              <w:t xml:space="preserve"> (5</w:t>
            </w:r>
            <w:r>
              <w:t>1.8</w:t>
            </w:r>
            <w:r w:rsidR="004D20B4">
              <w:t>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</w:tcPr>
          <w:p w14:paraId="2178DB99" w14:textId="00558DA9" w:rsidR="004D20B4" w:rsidRDefault="0096618A">
            <w:pPr>
              <w:spacing w:line="240" w:lineRule="auto"/>
              <w:jc w:val="center"/>
            </w:pPr>
            <w:r>
              <w:t>396</w:t>
            </w:r>
            <w:r w:rsidR="004D20B4">
              <w:t xml:space="preserve"> (42.</w:t>
            </w:r>
            <w:r>
              <w:t>9</w:t>
            </w:r>
            <w:r w:rsidR="004D20B4">
              <w:t>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noWrap/>
            <w:vAlign w:val="center"/>
          </w:tcPr>
          <w:p w14:paraId="348D2DBC" w14:textId="398C3DB0" w:rsidR="004D20B4" w:rsidRDefault="004D20B4">
            <w:pPr>
              <w:spacing w:line="240" w:lineRule="auto"/>
              <w:jc w:val="center"/>
            </w:pPr>
            <w:r>
              <w:rPr>
                <w:rFonts w:hint="eastAsia"/>
              </w:rPr>
              <w:t>3</w:t>
            </w:r>
            <w:r w:rsidR="0096618A">
              <w:t>35</w:t>
            </w:r>
            <w:r>
              <w:t xml:space="preserve"> (6</w:t>
            </w:r>
            <w:r w:rsidR="0096618A">
              <w:t>8.5</w:t>
            </w:r>
            <w:r>
              <w:t>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noWrap/>
            <w:vAlign w:val="center"/>
          </w:tcPr>
          <w:p w14:paraId="27206522" w14:textId="764F6A27" w:rsidR="004D20B4" w:rsidRDefault="004D20B4">
            <w:pPr>
              <w:spacing w:line="240" w:lineRule="auto"/>
              <w:jc w:val="center"/>
            </w:pPr>
          </w:p>
        </w:tc>
      </w:tr>
      <w:bookmarkEnd w:id="0"/>
    </w:tbl>
    <w:p w14:paraId="599B4CD2" w14:textId="47BBBC78" w:rsidR="00CF110D" w:rsidRPr="00B42219" w:rsidRDefault="00CF110D" w:rsidP="006530DA">
      <w:pPr>
        <w:spacing w:line="240" w:lineRule="auto"/>
      </w:pPr>
    </w:p>
    <w:sectPr w:rsidR="00CF110D" w:rsidRPr="00B42219" w:rsidSect="00AD3202">
      <w:footerReference w:type="even" r:id="rId7"/>
      <w:footerReference w:type="default" r:id="rId8"/>
      <w:pgSz w:w="16838" w:h="11906" w:orient="landscape"/>
      <w:pgMar w:top="1701" w:right="1985" w:bottom="1418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3C6D9" w14:textId="77777777" w:rsidR="00EC3CBD" w:rsidRDefault="00EC3CBD" w:rsidP="006B309C">
      <w:pPr>
        <w:spacing w:line="240" w:lineRule="auto"/>
      </w:pPr>
      <w:r>
        <w:separator/>
      </w:r>
    </w:p>
  </w:endnote>
  <w:endnote w:type="continuationSeparator" w:id="0">
    <w:p w14:paraId="0E64D197" w14:textId="77777777" w:rsidR="00EC3CBD" w:rsidRDefault="00EC3CBD" w:rsidP="006B30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F2F36" w14:textId="77777777" w:rsidR="0030506E" w:rsidRDefault="0030506E" w:rsidP="00CE7CD2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  <w:noProof/>
      </w:rPr>
      <w:t>1</w:t>
    </w:r>
    <w:r>
      <w:rPr>
        <w:rStyle w:val="af1"/>
      </w:rPr>
      <w:fldChar w:fldCharType="end"/>
    </w:r>
  </w:p>
  <w:p w14:paraId="39031457" w14:textId="77777777" w:rsidR="0030506E" w:rsidRDefault="0030506E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81E8F" w14:textId="60D9CBE0" w:rsidR="0030506E" w:rsidRDefault="0030506E" w:rsidP="00CE7CD2">
    <w:pPr>
      <w:pStyle w:val="a6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96618A">
      <w:rPr>
        <w:rStyle w:val="af1"/>
        <w:noProof/>
      </w:rPr>
      <w:t>2</w:t>
    </w:r>
    <w:r>
      <w:rPr>
        <w:rStyle w:val="af1"/>
      </w:rPr>
      <w:fldChar w:fldCharType="end"/>
    </w:r>
  </w:p>
  <w:p w14:paraId="325924DF" w14:textId="77777777" w:rsidR="0030506E" w:rsidRDefault="0030506E" w:rsidP="00CE7CD2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92448" w14:textId="77777777" w:rsidR="00EC3CBD" w:rsidRDefault="00EC3CBD" w:rsidP="006B309C">
      <w:pPr>
        <w:spacing w:line="240" w:lineRule="auto"/>
      </w:pPr>
      <w:r>
        <w:separator/>
      </w:r>
    </w:p>
  </w:footnote>
  <w:footnote w:type="continuationSeparator" w:id="0">
    <w:p w14:paraId="169D1EE6" w14:textId="77777777" w:rsidR="00EC3CBD" w:rsidRDefault="00EC3CBD" w:rsidP="006B30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435632"/>
    <w:multiLevelType w:val="hybridMultilevel"/>
    <w:tmpl w:val="49C4445A"/>
    <w:lvl w:ilvl="0" w:tplc="D1380A74">
      <w:numFmt w:val="bullet"/>
      <w:lvlText w:val=""/>
      <w:lvlJc w:val="left"/>
      <w:pPr>
        <w:ind w:left="36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FC848A1"/>
    <w:multiLevelType w:val="hybridMultilevel"/>
    <w:tmpl w:val="4AC6E46E"/>
    <w:lvl w:ilvl="0" w:tplc="07D4B438">
      <w:numFmt w:val="bullet"/>
      <w:lvlText w:val=""/>
      <w:lvlJc w:val="left"/>
      <w:pPr>
        <w:ind w:left="720" w:hanging="360"/>
      </w:pPr>
      <w:rPr>
        <w:rFonts w:ascii="Wingdings" w:eastAsia="游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679434874">
    <w:abstractNumId w:val="0"/>
  </w:num>
  <w:num w:numId="2" w16cid:durableId="20321444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sTQwsDQxNDI3MbdU0lEKTi0uzszPAykwrAUAlcIlNCwAAAA="/>
  </w:docVars>
  <w:rsids>
    <w:rsidRoot w:val="003C04E8"/>
    <w:rsid w:val="000065F7"/>
    <w:rsid w:val="000218E9"/>
    <w:rsid w:val="00061981"/>
    <w:rsid w:val="00064F3E"/>
    <w:rsid w:val="00070DE7"/>
    <w:rsid w:val="00072625"/>
    <w:rsid w:val="00073109"/>
    <w:rsid w:val="00073273"/>
    <w:rsid w:val="00075222"/>
    <w:rsid w:val="00075CE6"/>
    <w:rsid w:val="00081217"/>
    <w:rsid w:val="00084A67"/>
    <w:rsid w:val="00086EA7"/>
    <w:rsid w:val="00090795"/>
    <w:rsid w:val="000921F8"/>
    <w:rsid w:val="00094864"/>
    <w:rsid w:val="000B29A3"/>
    <w:rsid w:val="000B4490"/>
    <w:rsid w:val="000D1CB4"/>
    <w:rsid w:val="000D49B8"/>
    <w:rsid w:val="000D7C08"/>
    <w:rsid w:val="000E02EA"/>
    <w:rsid w:val="000E6CC4"/>
    <w:rsid w:val="000F715A"/>
    <w:rsid w:val="00101D63"/>
    <w:rsid w:val="0011252D"/>
    <w:rsid w:val="00121137"/>
    <w:rsid w:val="001251DC"/>
    <w:rsid w:val="0013169A"/>
    <w:rsid w:val="0013724F"/>
    <w:rsid w:val="00137527"/>
    <w:rsid w:val="001405BA"/>
    <w:rsid w:val="00140A91"/>
    <w:rsid w:val="00140DAF"/>
    <w:rsid w:val="00144CF5"/>
    <w:rsid w:val="00150113"/>
    <w:rsid w:val="00155A72"/>
    <w:rsid w:val="00161E12"/>
    <w:rsid w:val="00162255"/>
    <w:rsid w:val="00172C33"/>
    <w:rsid w:val="001746B1"/>
    <w:rsid w:val="0017549A"/>
    <w:rsid w:val="00182490"/>
    <w:rsid w:val="001876DD"/>
    <w:rsid w:val="00187DA8"/>
    <w:rsid w:val="0019286E"/>
    <w:rsid w:val="00192900"/>
    <w:rsid w:val="00195E40"/>
    <w:rsid w:val="0019739B"/>
    <w:rsid w:val="001A0FC1"/>
    <w:rsid w:val="001A3A27"/>
    <w:rsid w:val="001A3EF1"/>
    <w:rsid w:val="001A3F7E"/>
    <w:rsid w:val="001B6053"/>
    <w:rsid w:val="001B69D3"/>
    <w:rsid w:val="001C71F8"/>
    <w:rsid w:val="001D2D50"/>
    <w:rsid w:val="001E74C9"/>
    <w:rsid w:val="001F16F0"/>
    <w:rsid w:val="001F303C"/>
    <w:rsid w:val="001F78FE"/>
    <w:rsid w:val="00210C02"/>
    <w:rsid w:val="00211223"/>
    <w:rsid w:val="00212143"/>
    <w:rsid w:val="00212408"/>
    <w:rsid w:val="00212742"/>
    <w:rsid w:val="00215ECF"/>
    <w:rsid w:val="00216C23"/>
    <w:rsid w:val="0022766E"/>
    <w:rsid w:val="002373ED"/>
    <w:rsid w:val="002617D9"/>
    <w:rsid w:val="00262ED6"/>
    <w:rsid w:val="00263777"/>
    <w:rsid w:val="00263BBE"/>
    <w:rsid w:val="00270CA9"/>
    <w:rsid w:val="00275B47"/>
    <w:rsid w:val="00286D18"/>
    <w:rsid w:val="00293C3C"/>
    <w:rsid w:val="00295879"/>
    <w:rsid w:val="002A00D5"/>
    <w:rsid w:val="002A0AB7"/>
    <w:rsid w:val="002A461F"/>
    <w:rsid w:val="002D07D0"/>
    <w:rsid w:val="002D42EC"/>
    <w:rsid w:val="002D7119"/>
    <w:rsid w:val="002D7B1A"/>
    <w:rsid w:val="002E0239"/>
    <w:rsid w:val="002E05BC"/>
    <w:rsid w:val="002E185E"/>
    <w:rsid w:val="002E5446"/>
    <w:rsid w:val="002F302E"/>
    <w:rsid w:val="002F4BD0"/>
    <w:rsid w:val="0030506E"/>
    <w:rsid w:val="003136BA"/>
    <w:rsid w:val="0032532D"/>
    <w:rsid w:val="0033349B"/>
    <w:rsid w:val="00334208"/>
    <w:rsid w:val="00347F76"/>
    <w:rsid w:val="0035073C"/>
    <w:rsid w:val="00361F41"/>
    <w:rsid w:val="00364047"/>
    <w:rsid w:val="003716E7"/>
    <w:rsid w:val="003750E4"/>
    <w:rsid w:val="00380D68"/>
    <w:rsid w:val="003910EC"/>
    <w:rsid w:val="00395470"/>
    <w:rsid w:val="003B1F00"/>
    <w:rsid w:val="003C04E8"/>
    <w:rsid w:val="003C0B71"/>
    <w:rsid w:val="003E3B79"/>
    <w:rsid w:val="003E437D"/>
    <w:rsid w:val="003F520B"/>
    <w:rsid w:val="003F69B3"/>
    <w:rsid w:val="003F76AC"/>
    <w:rsid w:val="003F7C94"/>
    <w:rsid w:val="00402094"/>
    <w:rsid w:val="004127E4"/>
    <w:rsid w:val="0042691B"/>
    <w:rsid w:val="004307E1"/>
    <w:rsid w:val="004420D1"/>
    <w:rsid w:val="004466CD"/>
    <w:rsid w:val="00452EC9"/>
    <w:rsid w:val="004603C5"/>
    <w:rsid w:val="00463DF7"/>
    <w:rsid w:val="00465764"/>
    <w:rsid w:val="00483967"/>
    <w:rsid w:val="00487438"/>
    <w:rsid w:val="004876EA"/>
    <w:rsid w:val="00491720"/>
    <w:rsid w:val="004A1DAB"/>
    <w:rsid w:val="004A454A"/>
    <w:rsid w:val="004B584E"/>
    <w:rsid w:val="004B6D2F"/>
    <w:rsid w:val="004C045C"/>
    <w:rsid w:val="004C55A6"/>
    <w:rsid w:val="004C643A"/>
    <w:rsid w:val="004D00EB"/>
    <w:rsid w:val="004D20B4"/>
    <w:rsid w:val="004D2217"/>
    <w:rsid w:val="004E15EE"/>
    <w:rsid w:val="004E3065"/>
    <w:rsid w:val="004E44DF"/>
    <w:rsid w:val="004E5566"/>
    <w:rsid w:val="004E7390"/>
    <w:rsid w:val="00502B11"/>
    <w:rsid w:val="00514637"/>
    <w:rsid w:val="00521F85"/>
    <w:rsid w:val="0052290A"/>
    <w:rsid w:val="00537521"/>
    <w:rsid w:val="00547B73"/>
    <w:rsid w:val="00547D0F"/>
    <w:rsid w:val="00552888"/>
    <w:rsid w:val="0055338A"/>
    <w:rsid w:val="00554149"/>
    <w:rsid w:val="00557BA2"/>
    <w:rsid w:val="00561BED"/>
    <w:rsid w:val="00563A51"/>
    <w:rsid w:val="005669F1"/>
    <w:rsid w:val="005701C7"/>
    <w:rsid w:val="0057496D"/>
    <w:rsid w:val="00574E18"/>
    <w:rsid w:val="0058391B"/>
    <w:rsid w:val="00586F4D"/>
    <w:rsid w:val="005874F0"/>
    <w:rsid w:val="005920B3"/>
    <w:rsid w:val="00597611"/>
    <w:rsid w:val="005C7761"/>
    <w:rsid w:val="005D3CF8"/>
    <w:rsid w:val="005D7F59"/>
    <w:rsid w:val="005E017F"/>
    <w:rsid w:val="005E2717"/>
    <w:rsid w:val="005F39C7"/>
    <w:rsid w:val="005F3C4F"/>
    <w:rsid w:val="005F490E"/>
    <w:rsid w:val="005F5622"/>
    <w:rsid w:val="00606FBF"/>
    <w:rsid w:val="0061063B"/>
    <w:rsid w:val="0061099A"/>
    <w:rsid w:val="00611FAC"/>
    <w:rsid w:val="00617023"/>
    <w:rsid w:val="00620B73"/>
    <w:rsid w:val="006214DB"/>
    <w:rsid w:val="0063449D"/>
    <w:rsid w:val="00641E08"/>
    <w:rsid w:val="00644112"/>
    <w:rsid w:val="00646207"/>
    <w:rsid w:val="00651C3F"/>
    <w:rsid w:val="006530DA"/>
    <w:rsid w:val="006565CF"/>
    <w:rsid w:val="00657AFB"/>
    <w:rsid w:val="00660BE5"/>
    <w:rsid w:val="00666681"/>
    <w:rsid w:val="0067077F"/>
    <w:rsid w:val="006767FB"/>
    <w:rsid w:val="006A0BE6"/>
    <w:rsid w:val="006A7022"/>
    <w:rsid w:val="006B15FF"/>
    <w:rsid w:val="006B309C"/>
    <w:rsid w:val="006B65F9"/>
    <w:rsid w:val="006C2AE6"/>
    <w:rsid w:val="006C5547"/>
    <w:rsid w:val="006C643A"/>
    <w:rsid w:val="006D142D"/>
    <w:rsid w:val="006D5CE4"/>
    <w:rsid w:val="006E0180"/>
    <w:rsid w:val="006E6C8E"/>
    <w:rsid w:val="006E702A"/>
    <w:rsid w:val="006E7BAD"/>
    <w:rsid w:val="006E7D1B"/>
    <w:rsid w:val="006F38EB"/>
    <w:rsid w:val="006F70DF"/>
    <w:rsid w:val="00714257"/>
    <w:rsid w:val="007208EB"/>
    <w:rsid w:val="00726686"/>
    <w:rsid w:val="007269B7"/>
    <w:rsid w:val="00732EDB"/>
    <w:rsid w:val="00744090"/>
    <w:rsid w:val="00753E6B"/>
    <w:rsid w:val="00756174"/>
    <w:rsid w:val="00763A4E"/>
    <w:rsid w:val="007645D0"/>
    <w:rsid w:val="00766031"/>
    <w:rsid w:val="007679A9"/>
    <w:rsid w:val="0077219C"/>
    <w:rsid w:val="00777CC3"/>
    <w:rsid w:val="007936A6"/>
    <w:rsid w:val="0079405F"/>
    <w:rsid w:val="007961C8"/>
    <w:rsid w:val="007A1026"/>
    <w:rsid w:val="007B0AAD"/>
    <w:rsid w:val="007C31F2"/>
    <w:rsid w:val="007C3E34"/>
    <w:rsid w:val="007E6667"/>
    <w:rsid w:val="007E6AC4"/>
    <w:rsid w:val="007F0C31"/>
    <w:rsid w:val="007F634B"/>
    <w:rsid w:val="00802461"/>
    <w:rsid w:val="00822941"/>
    <w:rsid w:val="00830FC5"/>
    <w:rsid w:val="00833B06"/>
    <w:rsid w:val="008349E3"/>
    <w:rsid w:val="00842F66"/>
    <w:rsid w:val="008536DD"/>
    <w:rsid w:val="0085547E"/>
    <w:rsid w:val="00860D13"/>
    <w:rsid w:val="00882B23"/>
    <w:rsid w:val="00883AEB"/>
    <w:rsid w:val="00891048"/>
    <w:rsid w:val="008949C7"/>
    <w:rsid w:val="00895BB9"/>
    <w:rsid w:val="0089762B"/>
    <w:rsid w:val="008A6009"/>
    <w:rsid w:val="008A6831"/>
    <w:rsid w:val="008A6DDE"/>
    <w:rsid w:val="008B29AB"/>
    <w:rsid w:val="008B360B"/>
    <w:rsid w:val="008C0E27"/>
    <w:rsid w:val="008C36BD"/>
    <w:rsid w:val="008C4830"/>
    <w:rsid w:val="008C6F2E"/>
    <w:rsid w:val="008E0E6F"/>
    <w:rsid w:val="008E7D6C"/>
    <w:rsid w:val="008F4CC8"/>
    <w:rsid w:val="00902798"/>
    <w:rsid w:val="00906AF3"/>
    <w:rsid w:val="00910F50"/>
    <w:rsid w:val="009150E3"/>
    <w:rsid w:val="0092351C"/>
    <w:rsid w:val="00934549"/>
    <w:rsid w:val="0093780E"/>
    <w:rsid w:val="00944056"/>
    <w:rsid w:val="00945EF5"/>
    <w:rsid w:val="00952986"/>
    <w:rsid w:val="00954142"/>
    <w:rsid w:val="00954316"/>
    <w:rsid w:val="00956843"/>
    <w:rsid w:val="00960A02"/>
    <w:rsid w:val="009616EB"/>
    <w:rsid w:val="0096618A"/>
    <w:rsid w:val="00977D6A"/>
    <w:rsid w:val="00980DCA"/>
    <w:rsid w:val="00986904"/>
    <w:rsid w:val="00996DC2"/>
    <w:rsid w:val="009A2A54"/>
    <w:rsid w:val="009A499A"/>
    <w:rsid w:val="009A7D48"/>
    <w:rsid w:val="009B6FC0"/>
    <w:rsid w:val="009C0285"/>
    <w:rsid w:val="009C4BA8"/>
    <w:rsid w:val="009C616F"/>
    <w:rsid w:val="009D525C"/>
    <w:rsid w:val="009E6DAC"/>
    <w:rsid w:val="009E7381"/>
    <w:rsid w:val="009E7667"/>
    <w:rsid w:val="009F000E"/>
    <w:rsid w:val="00A0022D"/>
    <w:rsid w:val="00A016C1"/>
    <w:rsid w:val="00A0296B"/>
    <w:rsid w:val="00A1595C"/>
    <w:rsid w:val="00A20422"/>
    <w:rsid w:val="00A21C49"/>
    <w:rsid w:val="00A25CCD"/>
    <w:rsid w:val="00A31BB9"/>
    <w:rsid w:val="00A374E1"/>
    <w:rsid w:val="00A4619E"/>
    <w:rsid w:val="00A461A0"/>
    <w:rsid w:val="00A4623C"/>
    <w:rsid w:val="00A53E09"/>
    <w:rsid w:val="00A5756C"/>
    <w:rsid w:val="00A611D9"/>
    <w:rsid w:val="00A652CA"/>
    <w:rsid w:val="00A75A39"/>
    <w:rsid w:val="00A9464B"/>
    <w:rsid w:val="00AA6071"/>
    <w:rsid w:val="00AA65F9"/>
    <w:rsid w:val="00AB3489"/>
    <w:rsid w:val="00AB4E6A"/>
    <w:rsid w:val="00AC747C"/>
    <w:rsid w:val="00AD3202"/>
    <w:rsid w:val="00AD3904"/>
    <w:rsid w:val="00AD6784"/>
    <w:rsid w:val="00AE623A"/>
    <w:rsid w:val="00AF5A59"/>
    <w:rsid w:val="00AF7E8E"/>
    <w:rsid w:val="00B0251E"/>
    <w:rsid w:val="00B0437F"/>
    <w:rsid w:val="00B044ED"/>
    <w:rsid w:val="00B16469"/>
    <w:rsid w:val="00B27C65"/>
    <w:rsid w:val="00B30959"/>
    <w:rsid w:val="00B34181"/>
    <w:rsid w:val="00B417F0"/>
    <w:rsid w:val="00B42219"/>
    <w:rsid w:val="00B50783"/>
    <w:rsid w:val="00B52C51"/>
    <w:rsid w:val="00B71A25"/>
    <w:rsid w:val="00B75383"/>
    <w:rsid w:val="00B80664"/>
    <w:rsid w:val="00B87FA6"/>
    <w:rsid w:val="00B91990"/>
    <w:rsid w:val="00B96002"/>
    <w:rsid w:val="00BA6066"/>
    <w:rsid w:val="00BC4873"/>
    <w:rsid w:val="00BD3BD4"/>
    <w:rsid w:val="00BD430D"/>
    <w:rsid w:val="00BD472B"/>
    <w:rsid w:val="00BD492C"/>
    <w:rsid w:val="00BE147B"/>
    <w:rsid w:val="00BF3E24"/>
    <w:rsid w:val="00C01605"/>
    <w:rsid w:val="00C0635A"/>
    <w:rsid w:val="00C0659E"/>
    <w:rsid w:val="00C0776F"/>
    <w:rsid w:val="00C148B3"/>
    <w:rsid w:val="00C27C3C"/>
    <w:rsid w:val="00C4018B"/>
    <w:rsid w:val="00C42C00"/>
    <w:rsid w:val="00C46A38"/>
    <w:rsid w:val="00C52D6C"/>
    <w:rsid w:val="00C63C29"/>
    <w:rsid w:val="00C8655C"/>
    <w:rsid w:val="00C96540"/>
    <w:rsid w:val="00CA3DAC"/>
    <w:rsid w:val="00CC1167"/>
    <w:rsid w:val="00CC42B4"/>
    <w:rsid w:val="00CC7E82"/>
    <w:rsid w:val="00CE7CD2"/>
    <w:rsid w:val="00CF110D"/>
    <w:rsid w:val="00D03588"/>
    <w:rsid w:val="00D128FF"/>
    <w:rsid w:val="00D4189E"/>
    <w:rsid w:val="00D53B7D"/>
    <w:rsid w:val="00D66750"/>
    <w:rsid w:val="00D747A4"/>
    <w:rsid w:val="00D83BCF"/>
    <w:rsid w:val="00D86C30"/>
    <w:rsid w:val="00D9514A"/>
    <w:rsid w:val="00DA4227"/>
    <w:rsid w:val="00DA5A32"/>
    <w:rsid w:val="00DB06E2"/>
    <w:rsid w:val="00DB4EED"/>
    <w:rsid w:val="00DB6AB5"/>
    <w:rsid w:val="00DD48E8"/>
    <w:rsid w:val="00DD53CE"/>
    <w:rsid w:val="00DD74F3"/>
    <w:rsid w:val="00DE4A75"/>
    <w:rsid w:val="00DF2942"/>
    <w:rsid w:val="00DF2B16"/>
    <w:rsid w:val="00DF464A"/>
    <w:rsid w:val="00DF53A4"/>
    <w:rsid w:val="00E01675"/>
    <w:rsid w:val="00E030E3"/>
    <w:rsid w:val="00E04720"/>
    <w:rsid w:val="00E070AF"/>
    <w:rsid w:val="00E123E4"/>
    <w:rsid w:val="00E1354C"/>
    <w:rsid w:val="00E16098"/>
    <w:rsid w:val="00E219A3"/>
    <w:rsid w:val="00E22D53"/>
    <w:rsid w:val="00E24342"/>
    <w:rsid w:val="00E31A8E"/>
    <w:rsid w:val="00E3304C"/>
    <w:rsid w:val="00E34389"/>
    <w:rsid w:val="00E343F6"/>
    <w:rsid w:val="00E34E3F"/>
    <w:rsid w:val="00E35B7F"/>
    <w:rsid w:val="00E35BEE"/>
    <w:rsid w:val="00E36375"/>
    <w:rsid w:val="00E453DC"/>
    <w:rsid w:val="00E47E94"/>
    <w:rsid w:val="00E5148A"/>
    <w:rsid w:val="00E54932"/>
    <w:rsid w:val="00E54A04"/>
    <w:rsid w:val="00E57FAD"/>
    <w:rsid w:val="00E61CB3"/>
    <w:rsid w:val="00E7227B"/>
    <w:rsid w:val="00E73741"/>
    <w:rsid w:val="00E8250B"/>
    <w:rsid w:val="00E835A7"/>
    <w:rsid w:val="00E9359E"/>
    <w:rsid w:val="00E94555"/>
    <w:rsid w:val="00EA4608"/>
    <w:rsid w:val="00EA4F6E"/>
    <w:rsid w:val="00EB68D5"/>
    <w:rsid w:val="00EB7422"/>
    <w:rsid w:val="00EC3CBD"/>
    <w:rsid w:val="00EC43F3"/>
    <w:rsid w:val="00ED023E"/>
    <w:rsid w:val="00EE401A"/>
    <w:rsid w:val="00EF02EA"/>
    <w:rsid w:val="00EF27C3"/>
    <w:rsid w:val="00EF34C6"/>
    <w:rsid w:val="00EF3D87"/>
    <w:rsid w:val="00EF725D"/>
    <w:rsid w:val="00F0264E"/>
    <w:rsid w:val="00F133F8"/>
    <w:rsid w:val="00F15B87"/>
    <w:rsid w:val="00F16191"/>
    <w:rsid w:val="00F20433"/>
    <w:rsid w:val="00F21D4A"/>
    <w:rsid w:val="00F23D53"/>
    <w:rsid w:val="00F27B5B"/>
    <w:rsid w:val="00F31627"/>
    <w:rsid w:val="00F40744"/>
    <w:rsid w:val="00F54E86"/>
    <w:rsid w:val="00F5571C"/>
    <w:rsid w:val="00F576C0"/>
    <w:rsid w:val="00F76E90"/>
    <w:rsid w:val="00F779C3"/>
    <w:rsid w:val="00F87E5B"/>
    <w:rsid w:val="00F900DD"/>
    <w:rsid w:val="00F90647"/>
    <w:rsid w:val="00F966C5"/>
    <w:rsid w:val="00FA0573"/>
    <w:rsid w:val="00FA2251"/>
    <w:rsid w:val="00FA2EDE"/>
    <w:rsid w:val="00FB1C29"/>
    <w:rsid w:val="00FB2035"/>
    <w:rsid w:val="00FB2AA0"/>
    <w:rsid w:val="00FB4098"/>
    <w:rsid w:val="00FC61E8"/>
    <w:rsid w:val="00FC78DB"/>
    <w:rsid w:val="00FD380A"/>
    <w:rsid w:val="00FE4D4A"/>
    <w:rsid w:val="00FF3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FBA2D8C"/>
  <w15:chartTrackingRefBased/>
  <w15:docId w15:val="{225BEFBA-026C-456D-8163-BC32E5B40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4E8"/>
    <w:pPr>
      <w:spacing w:line="360" w:lineRule="auto"/>
    </w:pPr>
    <w:rPr>
      <w:rFonts w:ascii="Times New Roman" w:eastAsia="游明朝" w:hAnsi="Times New Roman" w:cs="Times New Roman"/>
      <w:sz w:val="24"/>
      <w:lang w:val="en-GB" w:eastAsia="en-US"/>
    </w:rPr>
  </w:style>
  <w:style w:type="paragraph" w:styleId="1">
    <w:name w:val="heading 1"/>
    <w:basedOn w:val="a"/>
    <w:next w:val="a"/>
    <w:link w:val="10"/>
    <w:uiPriority w:val="9"/>
    <w:qFormat/>
    <w:rsid w:val="004C643A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F34C6"/>
  </w:style>
  <w:style w:type="character" w:styleId="2">
    <w:name w:val="Intense Emphasis"/>
    <w:basedOn w:val="a0"/>
    <w:uiPriority w:val="21"/>
    <w:qFormat/>
    <w:rsid w:val="00547D0F"/>
    <w:rPr>
      <w:i/>
      <w:iCs/>
      <w:color w:val="4472C4" w:themeColor="accent1"/>
    </w:rPr>
  </w:style>
  <w:style w:type="paragraph" w:styleId="a4">
    <w:name w:val="header"/>
    <w:basedOn w:val="a"/>
    <w:link w:val="a5"/>
    <w:uiPriority w:val="99"/>
    <w:unhideWhenUsed/>
    <w:rsid w:val="006B309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B309C"/>
    <w:rPr>
      <w:rFonts w:ascii="Times New Roman" w:eastAsia="游明朝" w:hAnsi="Times New Roman" w:cs="Times New Roman"/>
      <w:sz w:val="24"/>
      <w:lang w:val="en-GB" w:eastAsia="en-US"/>
    </w:rPr>
  </w:style>
  <w:style w:type="paragraph" w:styleId="a6">
    <w:name w:val="footer"/>
    <w:basedOn w:val="a"/>
    <w:link w:val="a7"/>
    <w:unhideWhenUsed/>
    <w:rsid w:val="006B309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B309C"/>
    <w:rPr>
      <w:rFonts w:ascii="Times New Roman" w:eastAsia="游明朝" w:hAnsi="Times New Roman" w:cs="Times New Roman"/>
      <w:sz w:val="24"/>
      <w:lang w:val="en-GB" w:eastAsia="en-US"/>
    </w:rPr>
  </w:style>
  <w:style w:type="paragraph" w:styleId="a8">
    <w:name w:val="Balloon Text"/>
    <w:basedOn w:val="a"/>
    <w:link w:val="a9"/>
    <w:uiPriority w:val="99"/>
    <w:semiHidden/>
    <w:unhideWhenUsed/>
    <w:rsid w:val="00EF27C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F27C3"/>
    <w:rPr>
      <w:rFonts w:asciiTheme="majorHAnsi" w:eastAsiaTheme="majorEastAsia" w:hAnsiTheme="majorHAnsi" w:cstheme="majorBidi"/>
      <w:sz w:val="18"/>
      <w:szCs w:val="18"/>
      <w:lang w:val="en-GB" w:eastAsia="en-US"/>
    </w:rPr>
  </w:style>
  <w:style w:type="character" w:customStyle="1" w:styleId="10">
    <w:name w:val="見出し 1 (文字)"/>
    <w:basedOn w:val="a0"/>
    <w:link w:val="1"/>
    <w:uiPriority w:val="9"/>
    <w:rsid w:val="004C643A"/>
    <w:rPr>
      <w:rFonts w:asciiTheme="majorHAnsi" w:eastAsiaTheme="majorEastAsia" w:hAnsiTheme="majorHAnsi" w:cstheme="majorBidi"/>
      <w:sz w:val="24"/>
      <w:szCs w:val="24"/>
      <w:lang w:val="en-GB" w:eastAsia="en-US"/>
    </w:rPr>
  </w:style>
  <w:style w:type="character" w:styleId="aa">
    <w:name w:val="annotation reference"/>
    <w:basedOn w:val="a0"/>
    <w:uiPriority w:val="99"/>
    <w:semiHidden/>
    <w:unhideWhenUsed/>
    <w:rsid w:val="00AF7E8E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AF7E8E"/>
  </w:style>
  <w:style w:type="character" w:customStyle="1" w:styleId="ac">
    <w:name w:val="コメント文字列 (文字)"/>
    <w:basedOn w:val="a0"/>
    <w:link w:val="ab"/>
    <w:uiPriority w:val="99"/>
    <w:rsid w:val="00AF7E8E"/>
    <w:rPr>
      <w:rFonts w:ascii="Times New Roman" w:eastAsia="游明朝" w:hAnsi="Times New Roman" w:cs="Times New Roman"/>
      <w:sz w:val="24"/>
      <w:lang w:val="en-GB"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F7E8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F7E8E"/>
    <w:rPr>
      <w:rFonts w:ascii="Times New Roman" w:eastAsia="游明朝" w:hAnsi="Times New Roman" w:cs="Times New Roman"/>
      <w:b/>
      <w:bCs/>
      <w:sz w:val="24"/>
      <w:lang w:val="en-GB" w:eastAsia="en-US"/>
    </w:rPr>
  </w:style>
  <w:style w:type="paragraph" w:styleId="af">
    <w:name w:val="Revision"/>
    <w:hidden/>
    <w:uiPriority w:val="99"/>
    <w:semiHidden/>
    <w:rsid w:val="0022766E"/>
    <w:rPr>
      <w:rFonts w:ascii="Times New Roman" w:eastAsia="游明朝" w:hAnsi="Times New Roman" w:cs="Times New Roman"/>
      <w:sz w:val="24"/>
      <w:lang w:val="en-GB" w:eastAsia="en-US"/>
    </w:rPr>
  </w:style>
  <w:style w:type="paragraph" w:styleId="af0">
    <w:name w:val="List Paragraph"/>
    <w:basedOn w:val="a"/>
    <w:uiPriority w:val="34"/>
    <w:qFormat/>
    <w:rsid w:val="00766031"/>
    <w:pPr>
      <w:ind w:leftChars="400" w:left="840"/>
    </w:pPr>
  </w:style>
  <w:style w:type="paragraph" w:customStyle="1" w:styleId="Body">
    <w:name w:val="Body"/>
    <w:link w:val="Body1"/>
    <w:qFormat/>
    <w:rsid w:val="00E3304C"/>
    <w:pPr>
      <w:tabs>
        <w:tab w:val="left" w:pos="480"/>
      </w:tabs>
      <w:adjustRightInd w:val="0"/>
      <w:snapToGrid w:val="0"/>
      <w:spacing w:line="480" w:lineRule="auto"/>
    </w:pPr>
    <w:rPr>
      <w:rFonts w:ascii="Times New Roman" w:eastAsia="ＭＳ 明朝" w:hAnsi="Times New Roman" w:cs="Times New Roman"/>
      <w:snapToGrid w:val="0"/>
      <w:sz w:val="24"/>
      <w:szCs w:val="24"/>
    </w:rPr>
  </w:style>
  <w:style w:type="character" w:styleId="af1">
    <w:name w:val="page number"/>
    <w:basedOn w:val="a0"/>
    <w:rsid w:val="00E3304C"/>
  </w:style>
  <w:style w:type="character" w:customStyle="1" w:styleId="Body1">
    <w:name w:val="Body (文字)1"/>
    <w:link w:val="Body"/>
    <w:rsid w:val="00E3304C"/>
    <w:rPr>
      <w:rFonts w:ascii="Times New Roman" w:eastAsia="ＭＳ 明朝" w:hAnsi="Times New Roman" w:cs="Times New Roman"/>
      <w:snapToGrid w:val="0"/>
      <w:sz w:val="24"/>
      <w:szCs w:val="24"/>
    </w:rPr>
  </w:style>
  <w:style w:type="paragraph" w:customStyle="1" w:styleId="Subheading">
    <w:name w:val="Subheading"/>
    <w:basedOn w:val="a"/>
    <w:link w:val="Subheading0"/>
    <w:qFormat/>
    <w:rsid w:val="00E3304C"/>
    <w:pPr>
      <w:keepNext/>
      <w:widowControl w:val="0"/>
      <w:snapToGrid w:val="0"/>
      <w:spacing w:line="480" w:lineRule="auto"/>
      <w:outlineLvl w:val="0"/>
    </w:pPr>
    <w:rPr>
      <w:rFonts w:eastAsia="ＭＳ ゴシック"/>
      <w:b/>
      <w:szCs w:val="24"/>
      <w:lang w:val="en-US" w:eastAsia="ja-JP"/>
    </w:rPr>
  </w:style>
  <w:style w:type="character" w:customStyle="1" w:styleId="Subheading0">
    <w:name w:val="Subheading (文字)"/>
    <w:basedOn w:val="a0"/>
    <w:link w:val="Subheading"/>
    <w:rsid w:val="00E3304C"/>
    <w:rPr>
      <w:rFonts w:ascii="Times New Roman" w:eastAsia="ＭＳ ゴシック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新　和也</dc:creator>
  <cp:keywords/>
  <dc:description/>
  <cp:lastModifiedBy>奥新 和也</cp:lastModifiedBy>
  <cp:revision>2</cp:revision>
  <dcterms:created xsi:type="dcterms:W3CDTF">2023-05-17T13:49:00Z</dcterms:created>
  <dcterms:modified xsi:type="dcterms:W3CDTF">2023-05-17T13:49:00Z</dcterms:modified>
</cp:coreProperties>
</file>